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able 2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Primers sequences used in the real-time RT</w:t>
      </w:r>
      <w:r>
        <w:rPr>
          <w:rFonts w:hint="eastAsia" w:ascii="Times New Roman" w:hAnsi="Times New Roman"/>
          <w:b/>
          <w:bCs/>
          <w:sz w:val="24"/>
        </w:rPr>
        <w:t>-</w:t>
      </w:r>
      <w:r>
        <w:rPr>
          <w:rFonts w:ascii="Times New Roman" w:hAnsi="Times New Roman"/>
          <w:b/>
          <w:bCs/>
          <w:sz w:val="24"/>
        </w:rPr>
        <w:t>PCR</w:t>
      </w:r>
    </w:p>
    <w:tbl>
      <w:tblPr>
        <w:tblStyle w:val="3"/>
        <w:tblW w:w="86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5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 xml:space="preserve">Gene symbol </w:t>
            </w:r>
          </w:p>
        </w:tc>
        <w:tc>
          <w:tcPr>
            <w:tcW w:w="55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Primer sequence (5′‐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 xml:space="preserve">GAPDH‐F </w:t>
            </w:r>
          </w:p>
        </w:tc>
        <w:tc>
          <w:tcPr>
            <w:tcW w:w="55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CGGACCAATACGACCAAA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GAPDH‐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AGCCACATCGCTCAG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SNRNP2</w:t>
            </w:r>
            <w:bookmarkStart w:id="0" w:name="_GoBack"/>
            <w:bookmarkEnd w:id="0"/>
            <w:r>
              <w:rPr>
                <w:rFonts w:ascii="Times New Roman" w:hAnsi="Times New Roman" w:eastAsia="宋体"/>
                <w:kern w:val="0"/>
                <w:sz w:val="24"/>
              </w:rPr>
              <w:t>00‐F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CCAAGCTGACCGTTCTC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SNRNP200‐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GCCTTGTCTCCCATA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RUNX2‐F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TCTTAGAACAAATTCTGC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3" w:hRule="atLeast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RUNX2‐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TGCTTTGGTCTTGAAAT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 xml:space="preserve">DSPP‐F 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CGACATAGGTCACAATGAGGA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DSPP‐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TTGCTTCCAGCTACTTG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 xml:space="preserve">DMP1‐F 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CGTGGACAAAGAAGATAGCAACT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DMP1‐R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TTCCGGCTCTCTATCTCAAT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BSP-F</w:t>
            </w:r>
          </w:p>
        </w:tc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CAGGCCACGATATTATCTT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BSP-R</w:t>
            </w:r>
          </w:p>
        </w:tc>
        <w:tc>
          <w:tcPr>
            <w:tcW w:w="55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snapToGrid w:val="0"/>
              <w:spacing w:line="480" w:lineRule="auto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</w:rPr>
              <w:t>CTCCTCTTCTTCCTCCTCC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638"/>
    <w:rsid w:val="00364638"/>
    <w:rsid w:val="00E91458"/>
    <w:rsid w:val="6DBAA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26</Characters>
  <Lines>3</Lines>
  <Paragraphs>1</Paragraphs>
  <ScaleCrop>false</ScaleCrop>
  <LinksUpToDate>false</LinksUpToDate>
  <CharactersWithSpaces>499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16:24:00Z</dcterms:created>
  <dc:creator>pc</dc:creator>
  <cp:lastModifiedBy>suxiaomin</cp:lastModifiedBy>
  <dcterms:modified xsi:type="dcterms:W3CDTF">2020-10-17T09:5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